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9"/>
        <w:gridCol w:w="5711"/>
      </w:tblGrid>
      <w:tr w:rsidR="007714C8" w:rsidRPr="007714C8" w14:paraId="1F5BA9EE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F2EBA" w14:textId="77777777" w:rsidR="007714C8" w:rsidRPr="007714C8" w:rsidRDefault="007714C8" w:rsidP="007714C8">
            <w:pPr>
              <w:rPr>
                <w:lang w:val="en-IE"/>
              </w:rPr>
            </w:pPr>
            <w:bookmarkStart w:id="0" w:name="_GoBack"/>
            <w:bookmarkEnd w:id="0"/>
            <w:r w:rsidRPr="007714C8">
              <w:rPr>
                <w:i/>
                <w:iCs/>
                <w:lang w:val="en-US"/>
              </w:rPr>
              <w:t>mt-ND1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07CAC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 xml:space="preserve">: </w:t>
            </w:r>
            <w:r w:rsidRPr="007714C8">
              <w:t xml:space="preserve">TATCTCAACCCTAGCAGAAA </w:t>
            </w:r>
          </w:p>
        </w:tc>
      </w:tr>
      <w:tr w:rsidR="007714C8" w:rsidRPr="007714C8" w14:paraId="14776ABC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92C1F7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7E48B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 xml:space="preserve">Rev: </w:t>
            </w:r>
            <w:r w:rsidRPr="007714C8">
              <w:t xml:space="preserve">TAACGCGAATGGGCCGGCTG </w:t>
            </w:r>
          </w:p>
        </w:tc>
      </w:tr>
      <w:tr w:rsidR="007714C8" w:rsidRPr="007714C8" w14:paraId="0051476A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677A7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>mt-CO1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914D6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 xml:space="preserve">: </w:t>
            </w:r>
            <w:r w:rsidRPr="007714C8">
              <w:t xml:space="preserve">GCCCCAGATATAGCATTCCC </w:t>
            </w:r>
          </w:p>
        </w:tc>
      </w:tr>
      <w:tr w:rsidR="007714C8" w:rsidRPr="007714C8" w14:paraId="118A4061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2D4FAD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67318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 xml:space="preserve">Rev: </w:t>
            </w:r>
            <w:r w:rsidRPr="007714C8">
              <w:t xml:space="preserve">GTTCATCCTGTTCCTGCTCC </w:t>
            </w:r>
          </w:p>
        </w:tc>
      </w:tr>
      <w:tr w:rsidR="007714C8" w:rsidRPr="007714C8" w14:paraId="7BD595D7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488D9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>Pcam1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2F534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 xml:space="preserve">: </w:t>
            </w:r>
            <w:r w:rsidRPr="007714C8">
              <w:t xml:space="preserve">ATGGAAAGCCTGCCATCATG </w:t>
            </w:r>
          </w:p>
        </w:tc>
      </w:tr>
      <w:tr w:rsidR="007714C8" w:rsidRPr="007714C8" w14:paraId="4CC7E502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E26406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40B07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 xml:space="preserve">Rev: </w:t>
            </w:r>
            <w:r w:rsidRPr="007714C8">
              <w:t xml:space="preserve">TCCTTGTTGTTCAGCATCAC </w:t>
            </w:r>
          </w:p>
        </w:tc>
      </w:tr>
      <w:tr w:rsidR="007714C8" w:rsidRPr="007714C8" w14:paraId="1891B581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952EC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 xml:space="preserve">Il1b 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EEF5E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 xml:space="preserve">: </w:t>
            </w:r>
            <w:r w:rsidRPr="007714C8">
              <w:t xml:space="preserve">GTGAAATGCCACCTTTTGACAGTGATGAG </w:t>
            </w:r>
          </w:p>
        </w:tc>
      </w:tr>
      <w:tr w:rsidR="007714C8" w:rsidRPr="007714C8" w14:paraId="723A4E0A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ECCCDD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BFA34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 xml:space="preserve">Rev: </w:t>
            </w:r>
            <w:r w:rsidRPr="007714C8">
              <w:t xml:space="preserve">CACCTTGGTCTTGGAGCTTAT </w:t>
            </w:r>
          </w:p>
        </w:tc>
      </w:tr>
      <w:tr w:rsidR="007714C8" w:rsidRPr="007714C8" w14:paraId="5F596705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0DBD4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>Il6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E3A26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>: AAGAGTTGTGCAATGGCAATTCTG</w:t>
            </w:r>
          </w:p>
        </w:tc>
      </w:tr>
      <w:tr w:rsidR="007714C8" w:rsidRPr="007714C8" w14:paraId="7CC4D401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D212E5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B9A22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>Rev: ATAGGCAAATTTCCTGATTATATCCAGT</w:t>
            </w:r>
          </w:p>
        </w:tc>
      </w:tr>
      <w:tr w:rsidR="007714C8" w:rsidRPr="007714C8" w14:paraId="30510C81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61969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>Il10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98C1D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 xml:space="preserve">: </w:t>
            </w:r>
            <w:r w:rsidRPr="007714C8">
              <w:t xml:space="preserve">AGGCGCTGTCATCGATTT </w:t>
            </w:r>
          </w:p>
        </w:tc>
      </w:tr>
      <w:tr w:rsidR="007714C8" w:rsidRPr="007714C8" w14:paraId="21A9AE68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596DC8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55EFB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 xml:space="preserve">Rev: </w:t>
            </w:r>
            <w:r w:rsidRPr="007714C8">
              <w:t xml:space="preserve">CACCTTGGTCTTGGAGCTTAT </w:t>
            </w:r>
          </w:p>
        </w:tc>
      </w:tr>
      <w:tr w:rsidR="007714C8" w:rsidRPr="007714C8" w14:paraId="208B15A7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4A2ED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 xml:space="preserve">Arg1 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B1B17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>: CTCCAAGCCAAAGTCCTTAGAG</w:t>
            </w:r>
            <w:r w:rsidRPr="007714C8">
              <w:t xml:space="preserve"> </w:t>
            </w:r>
          </w:p>
        </w:tc>
      </w:tr>
      <w:tr w:rsidR="007714C8" w:rsidRPr="007714C8" w14:paraId="744AA492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CA6869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43538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>Rev: AGGAGCTGTCATTAGGGACATC</w:t>
            </w:r>
          </w:p>
        </w:tc>
      </w:tr>
      <w:tr w:rsidR="007714C8" w:rsidRPr="007714C8" w14:paraId="210B786D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85F5C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>Fizz1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F4308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>: CAAGGAACTTCTTGCCAATCCAG</w:t>
            </w:r>
          </w:p>
        </w:tc>
      </w:tr>
      <w:tr w:rsidR="007714C8" w:rsidRPr="007714C8" w14:paraId="1A06DE4C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17C45D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50AAA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>Rev: CCAAGATCCACAGGCAAAGCCA</w:t>
            </w:r>
          </w:p>
        </w:tc>
      </w:tr>
      <w:tr w:rsidR="007714C8" w:rsidRPr="007714C8" w14:paraId="5F952087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AC87A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>Mgl2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9B302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>: AACAGCTGGAGACAGACT</w:t>
            </w:r>
          </w:p>
        </w:tc>
      </w:tr>
      <w:tr w:rsidR="007714C8" w:rsidRPr="007714C8" w14:paraId="5C54E439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DBBD9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C67BF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>Rev: CAGACTCAGAGAACCAATAGC</w:t>
            </w:r>
          </w:p>
        </w:tc>
      </w:tr>
      <w:tr w:rsidR="007714C8" w:rsidRPr="007714C8" w14:paraId="49F100BC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456BE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i/>
                <w:iCs/>
                <w:lang w:val="en-US"/>
              </w:rPr>
              <w:t>Ym1</w:t>
            </w: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09069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>: CAGGTCTGGCAATTCTTCTGAA</w:t>
            </w:r>
            <w:r w:rsidRPr="007714C8">
              <w:t xml:space="preserve"> </w:t>
            </w:r>
          </w:p>
        </w:tc>
      </w:tr>
      <w:tr w:rsidR="007714C8" w:rsidRPr="007714C8" w14:paraId="73AE71E8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B5F80D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9D6B4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>Rev: GTCTTGCTCATGTGTGTAAGTGA</w:t>
            </w:r>
            <w:r w:rsidRPr="007714C8">
              <w:t xml:space="preserve"> </w:t>
            </w:r>
          </w:p>
        </w:tc>
      </w:tr>
      <w:tr w:rsidR="007714C8" w:rsidRPr="007714C8" w14:paraId="0F123500" w14:textId="77777777" w:rsidTr="007714C8">
        <w:trPr>
          <w:trHeight w:val="364"/>
        </w:trPr>
        <w:tc>
          <w:tcPr>
            <w:tcW w:w="28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4CC2B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i/>
                <w:iCs/>
                <w:lang w:val="en-US"/>
              </w:rPr>
              <w:t>Actb</w:t>
            </w:r>
            <w:proofErr w:type="spellEnd"/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93CE6" w14:textId="77777777" w:rsidR="007714C8" w:rsidRPr="007714C8" w:rsidRDefault="007714C8" w:rsidP="007714C8">
            <w:pPr>
              <w:rPr>
                <w:lang w:val="en-IE"/>
              </w:rPr>
            </w:pPr>
            <w:proofErr w:type="spellStart"/>
            <w:r w:rsidRPr="007714C8">
              <w:rPr>
                <w:lang w:val="en-US"/>
              </w:rPr>
              <w:t>Fwd</w:t>
            </w:r>
            <w:proofErr w:type="spellEnd"/>
            <w:r w:rsidRPr="007714C8">
              <w:rPr>
                <w:lang w:val="en-US"/>
              </w:rPr>
              <w:t xml:space="preserve">: </w:t>
            </w:r>
            <w:r w:rsidRPr="007714C8">
              <w:t xml:space="preserve">TCCAGCCTTCTTCTTGGT </w:t>
            </w:r>
          </w:p>
        </w:tc>
      </w:tr>
      <w:tr w:rsidR="007714C8" w:rsidRPr="007714C8" w14:paraId="2A313A3A" w14:textId="77777777" w:rsidTr="007714C8">
        <w:trPr>
          <w:trHeight w:val="36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87F4C6" w14:textId="77777777" w:rsidR="007714C8" w:rsidRPr="007714C8" w:rsidRDefault="007714C8" w:rsidP="007714C8">
            <w:pPr>
              <w:rPr>
                <w:lang w:val="en-IE"/>
              </w:rPr>
            </w:pPr>
          </w:p>
        </w:tc>
        <w:tc>
          <w:tcPr>
            <w:tcW w:w="5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63D7A" w14:textId="77777777" w:rsidR="007714C8" w:rsidRPr="007714C8" w:rsidRDefault="007714C8" w:rsidP="007714C8">
            <w:pPr>
              <w:rPr>
                <w:lang w:val="en-IE"/>
              </w:rPr>
            </w:pPr>
            <w:r w:rsidRPr="007714C8">
              <w:rPr>
                <w:lang w:val="en-US"/>
              </w:rPr>
              <w:t xml:space="preserve">Rev: </w:t>
            </w:r>
            <w:r w:rsidRPr="007714C8">
              <w:t xml:space="preserve">GCACTGTGTTGGCATAGAGGT </w:t>
            </w:r>
          </w:p>
        </w:tc>
      </w:tr>
    </w:tbl>
    <w:p w14:paraId="62BD1F58" w14:textId="77777777" w:rsidR="007F1A20" w:rsidRDefault="007F1A20"/>
    <w:p w14:paraId="059168B0" w14:textId="77777777" w:rsidR="007714C8" w:rsidRPr="008D34A9" w:rsidRDefault="007714C8" w:rsidP="007714C8">
      <w:pPr>
        <w:spacing w:after="120" w:line="276" w:lineRule="auto"/>
        <w:jc w:val="both"/>
        <w:rPr>
          <w:rFonts w:ascii="Times New Roman" w:hAnsi="Times New Roman" w:cs="Times New Roman"/>
          <w:b/>
          <w:bCs/>
        </w:rPr>
      </w:pPr>
      <w:r w:rsidRPr="008D34A9">
        <w:rPr>
          <w:rFonts w:ascii="Times New Roman" w:hAnsi="Times New Roman" w:cs="Times New Roman"/>
          <w:b/>
          <w:bCs/>
        </w:rPr>
        <w:t>Table S1. Primers used for quantitative RT-PCR</w:t>
      </w:r>
    </w:p>
    <w:p w14:paraId="3CF7B2C1" w14:textId="77777777" w:rsidR="007714C8" w:rsidRDefault="007714C8"/>
    <w:sectPr w:rsidR="007714C8" w:rsidSect="00FF7D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C8"/>
    <w:rsid w:val="00005388"/>
    <w:rsid w:val="000248B0"/>
    <w:rsid w:val="00031317"/>
    <w:rsid w:val="0007707A"/>
    <w:rsid w:val="0008634D"/>
    <w:rsid w:val="000A7BED"/>
    <w:rsid w:val="000B4E25"/>
    <w:rsid w:val="000D7FF7"/>
    <w:rsid w:val="00107966"/>
    <w:rsid w:val="00112197"/>
    <w:rsid w:val="00122D75"/>
    <w:rsid w:val="00135B96"/>
    <w:rsid w:val="001362C0"/>
    <w:rsid w:val="00140407"/>
    <w:rsid w:val="00146A43"/>
    <w:rsid w:val="00147A7E"/>
    <w:rsid w:val="00156C56"/>
    <w:rsid w:val="0016463A"/>
    <w:rsid w:val="00177BCD"/>
    <w:rsid w:val="00185D0A"/>
    <w:rsid w:val="00186B66"/>
    <w:rsid w:val="001A2E38"/>
    <w:rsid w:val="001C15D8"/>
    <w:rsid w:val="001C4428"/>
    <w:rsid w:val="002050C5"/>
    <w:rsid w:val="00226514"/>
    <w:rsid w:val="002315F4"/>
    <w:rsid w:val="002338F2"/>
    <w:rsid w:val="0023688C"/>
    <w:rsid w:val="00245A31"/>
    <w:rsid w:val="00245F3C"/>
    <w:rsid w:val="002562D1"/>
    <w:rsid w:val="00291DA1"/>
    <w:rsid w:val="00295383"/>
    <w:rsid w:val="0029560F"/>
    <w:rsid w:val="002A14D0"/>
    <w:rsid w:val="002A1BB7"/>
    <w:rsid w:val="002A5168"/>
    <w:rsid w:val="002B5374"/>
    <w:rsid w:val="002C0D77"/>
    <w:rsid w:val="002C71A8"/>
    <w:rsid w:val="002D4BEC"/>
    <w:rsid w:val="002D5E93"/>
    <w:rsid w:val="002E2A20"/>
    <w:rsid w:val="002E2B2F"/>
    <w:rsid w:val="002E5D27"/>
    <w:rsid w:val="002E6616"/>
    <w:rsid w:val="002F658A"/>
    <w:rsid w:val="00301034"/>
    <w:rsid w:val="00337A4E"/>
    <w:rsid w:val="003406F7"/>
    <w:rsid w:val="003468B4"/>
    <w:rsid w:val="00375866"/>
    <w:rsid w:val="003B44DD"/>
    <w:rsid w:val="003C660F"/>
    <w:rsid w:val="003E0180"/>
    <w:rsid w:val="003F6378"/>
    <w:rsid w:val="00430C74"/>
    <w:rsid w:val="00452FB8"/>
    <w:rsid w:val="00457DF4"/>
    <w:rsid w:val="004870C6"/>
    <w:rsid w:val="00495FA8"/>
    <w:rsid w:val="00497DEB"/>
    <w:rsid w:val="004C1412"/>
    <w:rsid w:val="004C3669"/>
    <w:rsid w:val="004D1D9D"/>
    <w:rsid w:val="004E3EEF"/>
    <w:rsid w:val="004F5AF9"/>
    <w:rsid w:val="00511766"/>
    <w:rsid w:val="00520FCF"/>
    <w:rsid w:val="0052540E"/>
    <w:rsid w:val="00526D1E"/>
    <w:rsid w:val="00527803"/>
    <w:rsid w:val="005525E5"/>
    <w:rsid w:val="005554CC"/>
    <w:rsid w:val="0056689C"/>
    <w:rsid w:val="00586996"/>
    <w:rsid w:val="005B5BAE"/>
    <w:rsid w:val="005D4F57"/>
    <w:rsid w:val="005D798C"/>
    <w:rsid w:val="005E2060"/>
    <w:rsid w:val="005E26A9"/>
    <w:rsid w:val="005E5722"/>
    <w:rsid w:val="005E72ED"/>
    <w:rsid w:val="005F3506"/>
    <w:rsid w:val="00635963"/>
    <w:rsid w:val="00644CD2"/>
    <w:rsid w:val="00663648"/>
    <w:rsid w:val="006A22A4"/>
    <w:rsid w:val="006A3995"/>
    <w:rsid w:val="006C0C8C"/>
    <w:rsid w:val="006C1EC1"/>
    <w:rsid w:val="006C4ACE"/>
    <w:rsid w:val="006C677D"/>
    <w:rsid w:val="00712A64"/>
    <w:rsid w:val="00725CF3"/>
    <w:rsid w:val="0074014F"/>
    <w:rsid w:val="007714C8"/>
    <w:rsid w:val="00774E9F"/>
    <w:rsid w:val="00790EAD"/>
    <w:rsid w:val="007918B2"/>
    <w:rsid w:val="007E4FAE"/>
    <w:rsid w:val="007F1A20"/>
    <w:rsid w:val="007F449C"/>
    <w:rsid w:val="00812962"/>
    <w:rsid w:val="008133AD"/>
    <w:rsid w:val="00816D6B"/>
    <w:rsid w:val="00824924"/>
    <w:rsid w:val="00845F30"/>
    <w:rsid w:val="00847736"/>
    <w:rsid w:val="00865771"/>
    <w:rsid w:val="00876ACC"/>
    <w:rsid w:val="008B1DD4"/>
    <w:rsid w:val="00906138"/>
    <w:rsid w:val="009105E1"/>
    <w:rsid w:val="00916000"/>
    <w:rsid w:val="00927CD2"/>
    <w:rsid w:val="00935CEF"/>
    <w:rsid w:val="00940DB3"/>
    <w:rsid w:val="00946EB1"/>
    <w:rsid w:val="0095769A"/>
    <w:rsid w:val="009606E7"/>
    <w:rsid w:val="009725EA"/>
    <w:rsid w:val="0099200E"/>
    <w:rsid w:val="009A0747"/>
    <w:rsid w:val="009A4C9D"/>
    <w:rsid w:val="009D3674"/>
    <w:rsid w:val="009E1C4D"/>
    <w:rsid w:val="00A21AE7"/>
    <w:rsid w:val="00A24D0F"/>
    <w:rsid w:val="00A466AD"/>
    <w:rsid w:val="00A47468"/>
    <w:rsid w:val="00A76EE6"/>
    <w:rsid w:val="00A773F9"/>
    <w:rsid w:val="00A7743A"/>
    <w:rsid w:val="00A925B4"/>
    <w:rsid w:val="00AA60A6"/>
    <w:rsid w:val="00AC41CA"/>
    <w:rsid w:val="00B51432"/>
    <w:rsid w:val="00B64424"/>
    <w:rsid w:val="00B801CD"/>
    <w:rsid w:val="00B914D8"/>
    <w:rsid w:val="00B92D6D"/>
    <w:rsid w:val="00B94A4E"/>
    <w:rsid w:val="00B95A20"/>
    <w:rsid w:val="00BB51B2"/>
    <w:rsid w:val="00BB5C17"/>
    <w:rsid w:val="00BE2A9D"/>
    <w:rsid w:val="00BF227E"/>
    <w:rsid w:val="00C05251"/>
    <w:rsid w:val="00C335E0"/>
    <w:rsid w:val="00C60FB9"/>
    <w:rsid w:val="00C6753C"/>
    <w:rsid w:val="00C7218B"/>
    <w:rsid w:val="00C7299A"/>
    <w:rsid w:val="00C74EE5"/>
    <w:rsid w:val="00C92270"/>
    <w:rsid w:val="00C97F95"/>
    <w:rsid w:val="00CB32C6"/>
    <w:rsid w:val="00CB46D2"/>
    <w:rsid w:val="00CB6DCD"/>
    <w:rsid w:val="00CE2AEA"/>
    <w:rsid w:val="00D0631C"/>
    <w:rsid w:val="00D107D1"/>
    <w:rsid w:val="00D22B27"/>
    <w:rsid w:val="00D41282"/>
    <w:rsid w:val="00D66E25"/>
    <w:rsid w:val="00D67F70"/>
    <w:rsid w:val="00D7117A"/>
    <w:rsid w:val="00D73243"/>
    <w:rsid w:val="00D756B2"/>
    <w:rsid w:val="00D97B9C"/>
    <w:rsid w:val="00DE06E1"/>
    <w:rsid w:val="00E0068B"/>
    <w:rsid w:val="00E16222"/>
    <w:rsid w:val="00E22F16"/>
    <w:rsid w:val="00E501F0"/>
    <w:rsid w:val="00E56A63"/>
    <w:rsid w:val="00E63378"/>
    <w:rsid w:val="00E65FFE"/>
    <w:rsid w:val="00E709CE"/>
    <w:rsid w:val="00E76A98"/>
    <w:rsid w:val="00EA6498"/>
    <w:rsid w:val="00EA690C"/>
    <w:rsid w:val="00EB71CC"/>
    <w:rsid w:val="00EE5346"/>
    <w:rsid w:val="00EF4C80"/>
    <w:rsid w:val="00F222D9"/>
    <w:rsid w:val="00F35E60"/>
    <w:rsid w:val="00F46D40"/>
    <w:rsid w:val="00F500FD"/>
    <w:rsid w:val="00F505BF"/>
    <w:rsid w:val="00F514EA"/>
    <w:rsid w:val="00F51A77"/>
    <w:rsid w:val="00F53FBF"/>
    <w:rsid w:val="00F66567"/>
    <w:rsid w:val="00FB59CB"/>
    <w:rsid w:val="00FF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C8ABA"/>
  <w15:chartTrackingRefBased/>
  <w15:docId w15:val="{F25B3125-739F-214F-9C6B-7C5C3D9AC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4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wie</dc:creator>
  <cp:keywords/>
  <dc:description/>
  <cp:lastModifiedBy>Andrew Bowie</cp:lastModifiedBy>
  <cp:revision>1</cp:revision>
  <dcterms:created xsi:type="dcterms:W3CDTF">2023-10-18T14:06:00Z</dcterms:created>
  <dcterms:modified xsi:type="dcterms:W3CDTF">2023-10-18T14:07:00Z</dcterms:modified>
</cp:coreProperties>
</file>